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E78E0" w14:textId="6C1F2A50" w:rsidR="00D02B85" w:rsidRPr="00AE75EF" w:rsidRDefault="00977FE9" w:rsidP="00D02B85">
      <w:pPr>
        <w:keepNext/>
        <w:jc w:val="center"/>
      </w:pPr>
      <w:r>
        <w:rPr>
          <w:noProof/>
        </w:rPr>
        <w:drawing>
          <wp:inline distT="0" distB="0" distL="0" distR="0" wp14:anchorId="7DED4B83" wp14:editId="68172588">
            <wp:extent cx="5274310" cy="3740150"/>
            <wp:effectExtent l="0" t="0" r="2540" b="0"/>
            <wp:docPr id="20783746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4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FDCED" w14:textId="65999AE7" w:rsidR="00D02B85" w:rsidRPr="00003961" w:rsidRDefault="00601D95" w:rsidP="00601D95">
      <w:r w:rsidRPr="00601D95">
        <w:rPr>
          <w:b/>
          <w:bCs/>
        </w:rPr>
        <w:t>S</w:t>
      </w:r>
      <w:r w:rsidR="00B14FFE">
        <w:rPr>
          <w:rFonts w:hint="eastAsia"/>
          <w:b/>
          <w:bCs/>
        </w:rPr>
        <w:t>2</w:t>
      </w:r>
      <w:r w:rsidRPr="00601D95">
        <w:rPr>
          <w:b/>
          <w:bCs/>
        </w:rPr>
        <w:t xml:space="preserve"> Fig. Sensitivity analysis of </w:t>
      </w:r>
      <w:proofErr w:type="spellStart"/>
      <w:r w:rsidRPr="00601D95">
        <w:rPr>
          <w:b/>
          <w:bCs/>
        </w:rPr>
        <w:t>GraphRAG</w:t>
      </w:r>
      <w:proofErr w:type="spellEnd"/>
      <w:r w:rsidRPr="00601D95">
        <w:rPr>
          <w:b/>
          <w:bCs/>
        </w:rPr>
        <w:t xml:space="preserve"> </w:t>
      </w:r>
      <w:r w:rsidR="00003961" w:rsidRPr="00003961">
        <w:rPr>
          <w:rFonts w:hint="eastAsia"/>
          <w:b/>
          <w:bCs/>
        </w:rPr>
        <w:t>GPT-4o</w:t>
      </w:r>
      <w:r w:rsidR="00003961">
        <w:rPr>
          <w:rFonts w:hint="eastAsia"/>
        </w:rPr>
        <w:t xml:space="preserve"> </w:t>
      </w:r>
      <w:r w:rsidRPr="00601D95">
        <w:rPr>
          <w:b/>
          <w:bCs/>
        </w:rPr>
        <w:t>performance under different community detection strategies</w:t>
      </w:r>
      <w:r>
        <w:rPr>
          <w:rFonts w:hint="eastAsia"/>
          <w:b/>
          <w:bCs/>
        </w:rPr>
        <w:t xml:space="preserve">. </w:t>
      </w:r>
      <w:proofErr w:type="spellStart"/>
      <w:r w:rsidRPr="00601D95">
        <w:t>GraphRAG</w:t>
      </w:r>
      <w:proofErr w:type="spellEnd"/>
      <w:r w:rsidRPr="00601D95">
        <w:t xml:space="preserve"> performance on the retrospective case-based question set was compared under two representative community detection algorithms, </w:t>
      </w:r>
      <w:proofErr w:type="spellStart"/>
      <w:r w:rsidRPr="00601D95">
        <w:t>EdMot</w:t>
      </w:r>
      <w:proofErr w:type="spellEnd"/>
      <w:r w:rsidRPr="00601D95">
        <w:t xml:space="preserve"> and Leiden. The results show broadly consistent performance patterns across strategies, with </w:t>
      </w:r>
      <w:proofErr w:type="spellStart"/>
      <w:r w:rsidRPr="00601D95">
        <w:t>EdMot</w:t>
      </w:r>
      <w:proofErr w:type="spellEnd"/>
      <w:r w:rsidRPr="00601D95">
        <w:t xml:space="preserve"> yielding slightly better overall performance, supporting the robustness of the framework to reasonable variation in community partitioning.</w:t>
      </w:r>
    </w:p>
    <w:p w14:paraId="23B11D64" w14:textId="202B2742" w:rsidR="00E54624" w:rsidRDefault="00E54624" w:rsidP="00D02B85"/>
    <w:sectPr w:rsidR="00E546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75CBF6" w14:textId="77777777" w:rsidR="00F078D5" w:rsidRDefault="00F078D5" w:rsidP="00D02B85">
      <w:r>
        <w:separator/>
      </w:r>
    </w:p>
  </w:endnote>
  <w:endnote w:type="continuationSeparator" w:id="0">
    <w:p w14:paraId="29E57BC2" w14:textId="77777777" w:rsidR="00F078D5" w:rsidRDefault="00F078D5" w:rsidP="00D02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43BD54" w14:textId="77777777" w:rsidR="00F078D5" w:rsidRDefault="00F078D5" w:rsidP="00D02B85">
      <w:r>
        <w:separator/>
      </w:r>
    </w:p>
  </w:footnote>
  <w:footnote w:type="continuationSeparator" w:id="0">
    <w:p w14:paraId="33E0E501" w14:textId="77777777" w:rsidR="00F078D5" w:rsidRDefault="00F078D5" w:rsidP="00D02B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B86"/>
    <w:rsid w:val="00003961"/>
    <w:rsid w:val="00035D73"/>
    <w:rsid w:val="001702AA"/>
    <w:rsid w:val="00181AD1"/>
    <w:rsid w:val="002A39E7"/>
    <w:rsid w:val="004F0B9F"/>
    <w:rsid w:val="0057244A"/>
    <w:rsid w:val="005A47F2"/>
    <w:rsid w:val="005C1D6A"/>
    <w:rsid w:val="00601D95"/>
    <w:rsid w:val="006B64DE"/>
    <w:rsid w:val="006E4E91"/>
    <w:rsid w:val="007F1D42"/>
    <w:rsid w:val="008A02A2"/>
    <w:rsid w:val="00904F30"/>
    <w:rsid w:val="00977FE9"/>
    <w:rsid w:val="009966D8"/>
    <w:rsid w:val="00A031DD"/>
    <w:rsid w:val="00B14FFE"/>
    <w:rsid w:val="00C00240"/>
    <w:rsid w:val="00C07B86"/>
    <w:rsid w:val="00C521FD"/>
    <w:rsid w:val="00C549A5"/>
    <w:rsid w:val="00D02B85"/>
    <w:rsid w:val="00D37012"/>
    <w:rsid w:val="00DF101C"/>
    <w:rsid w:val="00E54624"/>
    <w:rsid w:val="00E863DD"/>
    <w:rsid w:val="00F078D5"/>
    <w:rsid w:val="00F359A5"/>
    <w:rsid w:val="00F421D5"/>
    <w:rsid w:val="00FB6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2437F54"/>
  <w14:defaultImageDpi w14:val="32767"/>
  <w15:chartTrackingRefBased/>
  <w15:docId w15:val="{153931D9-408C-4181-8E6C-1307D6DCD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B85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07B86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7B86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7B86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7B86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7B86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7B86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7B86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7B86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7B86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7B8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7B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7B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7B8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7B8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7B8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7B8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7B8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7B8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7B8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07B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7B86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07B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7B86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07B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7B86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07B8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7B8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07B8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7B8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2B85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02B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2B85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02B85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D02B85"/>
    <w:rPr>
      <w:rFonts w:asciiTheme="majorHAnsi" w:eastAsia="黑体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432</Characters>
  <Application>Microsoft Office Word</Application>
  <DocSecurity>0</DocSecurity>
  <Lines>7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杰</dc:creator>
  <cp:keywords/>
  <dc:description/>
  <cp:lastModifiedBy>宋 杰</cp:lastModifiedBy>
  <cp:revision>10</cp:revision>
  <dcterms:created xsi:type="dcterms:W3CDTF">2026-01-14T02:31:00Z</dcterms:created>
  <dcterms:modified xsi:type="dcterms:W3CDTF">2026-04-22T07:53:00Z</dcterms:modified>
</cp:coreProperties>
</file>